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421" w:type="pct"/>
        <w:tblLayout w:type="fixed"/>
        <w:tblLook w:val="04A0" w:firstRow="1" w:lastRow="0" w:firstColumn="1" w:lastColumn="0" w:noHBand="0" w:noVBand="1"/>
      </w:tblPr>
      <w:tblGrid>
        <w:gridCol w:w="8500"/>
        <w:gridCol w:w="1275"/>
      </w:tblGrid>
      <w:tr w:rsidR="008C1E03" w:rsidRPr="001D0CAA" w14:paraId="327435D2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73B0A9D" w14:textId="77777777" w:rsidR="008C1E03" w:rsidRPr="00347E09" w:rsidRDefault="008C1E03" w:rsidP="005D6C5D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1D0C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DRH3</w:t>
            </w:r>
            <w:r w:rsidRPr="00347E0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Sequence</w:t>
            </w:r>
          </w:p>
        </w:tc>
        <w:tc>
          <w:tcPr>
            <w:tcW w:w="652" w:type="pct"/>
            <w:noWrap/>
            <w:vAlign w:val="center"/>
            <w:hideMark/>
          </w:tcPr>
          <w:p w14:paraId="1F12E1FC" w14:textId="77777777" w:rsidR="008C1E03" w:rsidRPr="00347E09" w:rsidRDefault="008C1E03" w:rsidP="005D6C5D">
            <w:pPr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lonotype</w:t>
            </w:r>
          </w:p>
        </w:tc>
      </w:tr>
      <w:tr w:rsidR="008C1E03" w:rsidRPr="001D0CAA" w14:paraId="1330749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F4198C0" w14:textId="77777777" w:rsidR="008C1E03" w:rsidRPr="008578DD" w:rsidRDefault="008C1E03" w:rsidP="005D6C5D">
            <w:pPr>
              <w:ind w:firstLine="0"/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TSVLQSTKPQKSCPDGFSYRSWDDFCCPMVGRCLAPRNTYTTEFTIE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28DC0F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C1E03" w:rsidRPr="001D0CAA" w14:paraId="5FF378D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4F56274" w14:textId="77777777" w:rsidR="008C1E03" w:rsidRPr="008578DD" w:rsidRDefault="008C1E03" w:rsidP="005D6C5D">
            <w:pPr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SVLQSTKPQKSCPDGFSYRSWDDFLLSYGWECLAPRNTYTTEFTIEA</w:t>
            </w:r>
          </w:p>
        </w:tc>
        <w:tc>
          <w:tcPr>
            <w:tcW w:w="652" w:type="pct"/>
            <w:vMerge/>
            <w:vAlign w:val="center"/>
            <w:hideMark/>
          </w:tcPr>
          <w:p w14:paraId="14CEE35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5FEBD4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A6F7E7D" w14:textId="77777777" w:rsidR="008C1E03" w:rsidRPr="008578DD" w:rsidRDefault="008C1E03" w:rsidP="005D6C5D">
            <w:pPr>
              <w:jc w:val="left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VTVHQQTKRTCPRGYEYVSCWWGATCTYGGRCSGSRDDGSLTYEF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4254459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8C1E03" w:rsidRPr="001D0CAA" w14:paraId="44566C4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8B0E7BA" w14:textId="77777777" w:rsidR="008C1E03" w:rsidRPr="008578DD" w:rsidRDefault="008C1E03" w:rsidP="005D6C5D">
            <w:pPr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VTVHQQTKRTCPRGYEYVSCWWGATCTYGGRCSAVGDDGSLTYEFHVDA</w:t>
            </w:r>
          </w:p>
        </w:tc>
        <w:tc>
          <w:tcPr>
            <w:tcW w:w="652" w:type="pct"/>
            <w:vMerge/>
            <w:vAlign w:val="center"/>
            <w:hideMark/>
          </w:tcPr>
          <w:p w14:paraId="05B6794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65232E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285E74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PKKSCPEGYTYVWGCDDDSGGVGYGCAPNGASSCSFTYTYEFHI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260704D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8C1E03" w:rsidRPr="001D0CAA" w14:paraId="50E8BD0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A76BC1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KKSCPEGYTYVWGCDDDSGGVGYGCAPNGASSCSFTYTYEFHIDA</w:t>
            </w:r>
          </w:p>
        </w:tc>
        <w:tc>
          <w:tcPr>
            <w:tcW w:w="652" w:type="pct"/>
            <w:vMerge/>
            <w:vAlign w:val="center"/>
            <w:hideMark/>
          </w:tcPr>
          <w:p w14:paraId="481B0DA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9ADD01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BA98AB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RTLHNRNCPDGYGYQRHCTVGEDCTERCCDNYGLCTSYTDTYTYEFNVN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23A828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8C1E03" w:rsidRPr="001D0CAA" w14:paraId="578BB73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C15609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RTLKNRNCPAGYGYQRHCTVGEDCTDSCCDRYGLCTTSTETYTYEFNVDA</w:t>
            </w:r>
          </w:p>
        </w:tc>
        <w:tc>
          <w:tcPr>
            <w:tcW w:w="652" w:type="pct"/>
            <w:vMerge/>
            <w:vAlign w:val="center"/>
            <w:hideMark/>
          </w:tcPr>
          <w:p w14:paraId="1B278E5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7169D4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6012B4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AVHQRTKRTCPEGLVYNSDQSRCCAADSGVCWEYWRGERVTRGFTYEWYVE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15E6ECC9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8C1E03" w:rsidRPr="001D0CAA" w14:paraId="1957F40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99BB65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HQRTKRTCPEGLIYNSDQSRCCAADSGVCWEYWRGERVTRGFTYEWYVEA</w:t>
            </w:r>
          </w:p>
        </w:tc>
        <w:tc>
          <w:tcPr>
            <w:tcW w:w="652" w:type="pct"/>
            <w:vMerge/>
            <w:vAlign w:val="center"/>
            <w:hideMark/>
          </w:tcPr>
          <w:p w14:paraId="05AEAE0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3C1011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E39791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QTHKKRSCPANHSVRDMCSYGPDDCGRSCCTDGIYVRRGSCSSAYEF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5DE6A12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8C1E03" w:rsidRPr="001D0CAA" w14:paraId="76998A3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E5320A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QTHKKRSCPENHSVRDMCSYGPDDCGRSCCTDGIYVRRGSCSSAYEFHVDA</w:t>
            </w:r>
          </w:p>
        </w:tc>
        <w:tc>
          <w:tcPr>
            <w:tcW w:w="652" w:type="pct"/>
            <w:vMerge/>
            <w:vAlign w:val="center"/>
            <w:hideMark/>
          </w:tcPr>
          <w:p w14:paraId="6619608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1DFD81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B58320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IVHQKAHTSVTCPEGWSECGVAIYGYECGRWGCGHFLNSGPNISPYVSTHKYEWYVD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1840C7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8C1E03" w:rsidRPr="001D0CAA" w14:paraId="195579F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371216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IVHQKTQTSEGCPEGWSECGVGTYGYDCGRWGCGHYLNTGPLISGYVTTNKYEWHVEA</w:t>
            </w:r>
          </w:p>
        </w:tc>
        <w:tc>
          <w:tcPr>
            <w:tcW w:w="652" w:type="pct"/>
            <w:vMerge/>
            <w:vAlign w:val="center"/>
            <w:hideMark/>
          </w:tcPr>
          <w:p w14:paraId="661A485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FDA1B2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F33A13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HQKAHTSVACPEGWSECGVAIYGYD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7ABD6BB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AE9D4A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D4F9E1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IVHQRTQTSKGCPEGWNDCGGNTYGYDCGRWGCGHYLNSGPRISAYQTTYN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727202F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C4C857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7906A7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IVHQKTQTREGCPEGWNECGEAIYGYDCGRWGCGHFLNTGPRISGYVTTYSYEWFVDT</w:t>
            </w:r>
          </w:p>
        </w:tc>
        <w:tc>
          <w:tcPr>
            <w:tcW w:w="652" w:type="pct"/>
            <w:vMerge/>
            <w:vAlign w:val="center"/>
            <w:hideMark/>
          </w:tcPr>
          <w:p w14:paraId="1A51B9A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5F94612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EA86CB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KTQTSKGCPEGWNDCGVNIYGYDCGRWGCGHFLNSGPRISAYQTTYN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0E5E6299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005E28B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7020D1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RTQTRTGCPEGWNDCGRNTYGYDCGRWGCGHFLNSGPRISDYLTTYN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04BDCC9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60DB61C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74C3A3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IVHQKAHTSVTCPEGWSECGVAIYGYE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0261112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63AB1C1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B43D98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HQKAHTSVACPEGWSECGVAIYGYDCGRWGCGHFLNSGPNISPYVSTHK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54FC072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8F773A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662602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KAHTSVACPEGWSECGVAIYGYDCGRWGCGHFLNSGSKYQS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7710577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0D8838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81B986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AHTSVACPEGWSECGVAIYGYD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35B30BC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2204ECE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D3A938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KAHTSVACPEGWSECGVAIYGYD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4B3A98C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1FC6CD8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20234F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KAHTSVTCPEGWSECGVAIYGYD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19B78F2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DAE916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BE8567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KTQTSEGCPEGWSECGVGTYGYDCGRWGCGHYLNTGPLISGYVTTNKYEWHVDA</w:t>
            </w:r>
          </w:p>
        </w:tc>
        <w:tc>
          <w:tcPr>
            <w:tcW w:w="652" w:type="pct"/>
            <w:vMerge/>
            <w:vAlign w:val="center"/>
            <w:hideMark/>
          </w:tcPr>
          <w:p w14:paraId="5B4ABFD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6AFA16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D0D887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KAHTSVACPEGWSECGVAIYGYECGRWGCGHFLNSGPNISPYVSTHK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5B38375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D684EB8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ACED67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IVHQRTQTSKGCPEGWNDCGGNTYGYDCGRWGCGHFLNSGPNISPYVTTDA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1C07417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607F43E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5A0E1C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IQQLTERTCPEGSMLGSECNSHWSCEGCDCAKHCTWGGRCVDCSPYMSTHEWHIET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8026F9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8C1E03" w:rsidRPr="001D0CAA" w14:paraId="41E12B3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D5CC52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IQQSTERTCPEGSMLGSECNSHWSCEACDCARHCTWGGRCVDCSPYMSTYEWHIET</w:t>
            </w:r>
          </w:p>
        </w:tc>
        <w:tc>
          <w:tcPr>
            <w:tcW w:w="652" w:type="pct"/>
            <w:vMerge/>
            <w:vAlign w:val="center"/>
            <w:hideMark/>
          </w:tcPr>
          <w:p w14:paraId="3B04CAB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AD862A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642BB6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SVYQKTDTIRHPCRDDSSYACVCRWTRGCSGTDCSGCTPDSDIDYGCDTIACNYTYQLY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791D79D9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8C1E03" w:rsidRPr="001D0CAA" w14:paraId="4671304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A4DA55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KTDTKKHPCRDDSSYACVCRWTRGCSGTDCSGCTPDSDIDYGCDTIACNYTYQLYVDT</w:t>
            </w:r>
          </w:p>
        </w:tc>
        <w:tc>
          <w:tcPr>
            <w:tcW w:w="652" w:type="pct"/>
            <w:vMerge/>
            <w:vAlign w:val="center"/>
            <w:hideMark/>
          </w:tcPr>
          <w:p w14:paraId="6FCDD4F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B15012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F55CE2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VPENRHKKHPCRDDSSYACVCRWTRGCSGTDCSGCTPDSDIDYGCDTIACNYTYQLYVDT</w:t>
            </w:r>
          </w:p>
        </w:tc>
        <w:tc>
          <w:tcPr>
            <w:tcW w:w="652" w:type="pct"/>
            <w:vMerge/>
            <w:vAlign w:val="center"/>
            <w:hideMark/>
          </w:tcPr>
          <w:p w14:paraId="19D2E7D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F5AC7C2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FD99A5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HSNNKKTCPDGTSSHSACILGTGGCCLDQYYRRGICGRVDACYEYSSSVNYEWY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5A02FAC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8C1E03" w:rsidRPr="001D0CAA" w14:paraId="3FF4B4B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8AE2AC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HTNNKKTCPDGSSSHSACKLGTGGCCLDGYYRRGICGRVDACYEYSSSVNYEWYVDA</w:t>
            </w:r>
          </w:p>
        </w:tc>
        <w:tc>
          <w:tcPr>
            <w:tcW w:w="652" w:type="pct"/>
            <w:vMerge/>
            <w:vAlign w:val="center"/>
            <w:hideMark/>
          </w:tcPr>
          <w:p w14:paraId="6CACE5B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329D56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9C6467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TVHQRTERSCPDGSSDAESGVCSGCCRGWDCCSFEVDWVGCKGCTAYTYRTVYEH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368A4FF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</w:tr>
      <w:tr w:rsidR="008C1E03" w:rsidRPr="001D0CAA" w14:paraId="28A383F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6EC85C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RTERSCPDGSSDAESGVCSGCCRGWDCCSFEVDWVGCKGCTAYTYRTIHEHHVDA</w:t>
            </w:r>
          </w:p>
        </w:tc>
        <w:tc>
          <w:tcPr>
            <w:tcW w:w="652" w:type="pct"/>
            <w:vMerge/>
            <w:vAlign w:val="center"/>
            <w:hideMark/>
          </w:tcPr>
          <w:p w14:paraId="5AD496A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3D0C4A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4098C2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RTERSCPDGSSDAESGVCSGCCRGWDCCSFEVDWVGCKGCTAYTYRSIYEHHVDA</w:t>
            </w:r>
          </w:p>
        </w:tc>
        <w:tc>
          <w:tcPr>
            <w:tcW w:w="652" w:type="pct"/>
            <w:vMerge/>
            <w:vAlign w:val="center"/>
            <w:hideMark/>
          </w:tcPr>
          <w:p w14:paraId="1D5227E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6EC8202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B15BD7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VTVHQRAERTCPDGSSDAESGVCSGCCGGWDCCSFKVDWVGCKECTAYPYNTRYEHHVDA</w:t>
            </w:r>
          </w:p>
        </w:tc>
        <w:tc>
          <w:tcPr>
            <w:tcW w:w="652" w:type="pct"/>
            <w:vMerge/>
            <w:vAlign w:val="center"/>
            <w:hideMark/>
          </w:tcPr>
          <w:p w14:paraId="7C128D6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3E425C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E857F5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QTKTKKNPCRDVASPVCVCRWAEGCSGTDCSECTPDPDRDYGTCEIIACTHTYEL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3271D42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8C1E03" w:rsidRPr="001D0CAA" w14:paraId="76A5435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289D55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KTKKNPCRDVTSPVCVCRWAEGCSGTDCSDCTPDPDRDYGTCEIIACTHAYELHVDA</w:t>
            </w:r>
          </w:p>
        </w:tc>
        <w:tc>
          <w:tcPr>
            <w:tcW w:w="652" w:type="pct"/>
            <w:vMerge/>
            <w:vAlign w:val="center"/>
            <w:hideMark/>
          </w:tcPr>
          <w:p w14:paraId="2CCAAEE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51144D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D143B0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KTKKNPCRDVTSPVCVCRWAEGCSGTDCSDCTPDPDRDYGTCEIIACTHTYELHVDA</w:t>
            </w:r>
          </w:p>
        </w:tc>
        <w:tc>
          <w:tcPr>
            <w:tcW w:w="652" w:type="pct"/>
            <w:vMerge/>
            <w:vAlign w:val="center"/>
            <w:hideMark/>
          </w:tcPr>
          <w:p w14:paraId="4C28D21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FEB833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28B406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IQKTATKQSCPDDYRDGGECCIYGRCSAEDCSVTGWEYYGSTLCRVPYITTHAYQW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331934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8C1E03" w:rsidRPr="001D0CAA" w14:paraId="0DD87378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91614A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IQKTATKQSCPDDYRDGGECCIYGRCSAEDCSVTGWEYYGSTLCRVPYITTHSYQWHVDA</w:t>
            </w:r>
          </w:p>
        </w:tc>
        <w:tc>
          <w:tcPr>
            <w:tcW w:w="652" w:type="pct"/>
            <w:vMerge/>
            <w:vAlign w:val="center"/>
            <w:hideMark/>
          </w:tcPr>
          <w:p w14:paraId="4F23073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14C798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3D275B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IQKTATKQSCPDDYRDGGECCIYERCSAEDCSVTGWEYYGSTLCRVPYITTLAYQWHVDA</w:t>
            </w:r>
          </w:p>
        </w:tc>
        <w:tc>
          <w:tcPr>
            <w:tcW w:w="652" w:type="pct"/>
            <w:vMerge/>
            <w:vAlign w:val="center"/>
            <w:hideMark/>
          </w:tcPr>
          <w:p w14:paraId="7BFA02D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E252D2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DE008F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IQKTATKQSCPDDYRDGGECCIYGRCSAEDCSVTGWEYYGSTLCRVPYITTLCLPVARRA</w:t>
            </w:r>
          </w:p>
        </w:tc>
        <w:tc>
          <w:tcPr>
            <w:tcW w:w="652" w:type="pct"/>
            <w:vMerge/>
            <w:vAlign w:val="center"/>
            <w:hideMark/>
          </w:tcPr>
          <w:p w14:paraId="06C3BC8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6977B8C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3416F3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TVHQETRRNCPDGYSEINACGDRYKASGGLCCGEGAGAWRCWECSDTIIPTTTYEFY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50550A4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8C1E03" w:rsidRPr="001D0CAA" w14:paraId="3878435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0F7AD1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ETRRHCPDGYSDIYGCGHYYSATGGHCCGEGAGAWRCWECSDTIMPST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28B8113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B212B1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8BD3A5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ETRRNCPDGYSDIYGCGNRYAATGGHCCGEGAGAWRCWECSDSIWPSS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0E735F7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9789E3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27E342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DTRRHCPDGYSDIYACGHYYSATGGHCCGEGAGAWRCWECSDTIMPST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7EA34AC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243CC1A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35B845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SRRHCPDGYSDIYGCGHYYSSTGGHCCGEGAGAWRCWECSDTISPSTTYDFHVDA</w:t>
            </w:r>
          </w:p>
        </w:tc>
        <w:tc>
          <w:tcPr>
            <w:tcW w:w="652" w:type="pct"/>
            <w:vMerge/>
            <w:vAlign w:val="center"/>
            <w:hideMark/>
          </w:tcPr>
          <w:p w14:paraId="68F1EDC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AF8709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9DD873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DTRRHCPDGYSDIYGCGHYYSATGGHCCGEGAGAWRCWECSDTIMPSTS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5298621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07A8711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8040EF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RRNCPDGYSNIYDCGHYYSSSGGHCCGEGAGAWRCWECSDTISPST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7EBF302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A07EA4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407362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RRSCPDGYSDIYGCGHYYSSTGGHCCGEGAGAWRCWECSDTISPRTRYEFAVDA</w:t>
            </w:r>
          </w:p>
        </w:tc>
        <w:tc>
          <w:tcPr>
            <w:tcW w:w="652" w:type="pct"/>
            <w:vMerge/>
            <w:vAlign w:val="center"/>
            <w:hideMark/>
          </w:tcPr>
          <w:p w14:paraId="03B4615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4B3F01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CB46AA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RRNCPDGYSDIKGCGNAYAATGGHCCGEGAGAWRCWECSDTIAPSS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106D85D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079F37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60E15D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ETRRSCPDGYSDIYGCGHYYSSTGGHCCGEGAGAWRCWECSDTISPSTR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3568CC7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364CA51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17EC39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RQETRRNCPFGYSDIKGCGNRYAATGGHCCGEGAGAWRCWECSDTIRPSSTYEFYVDA</w:t>
            </w:r>
          </w:p>
        </w:tc>
        <w:tc>
          <w:tcPr>
            <w:tcW w:w="652" w:type="pct"/>
            <w:vMerge/>
            <w:vAlign w:val="center"/>
            <w:hideMark/>
          </w:tcPr>
          <w:p w14:paraId="67229F7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1A0E00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566762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VIVYQETIKSCREGYIDGGGCCLPGSCRGCACSYYDWLKCPRDCRGTSEEYIYTYNFRVD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36CF168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8C1E03" w:rsidRPr="001D0CAA" w14:paraId="1B85F53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3BF97A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IVYQETIKSCPEGYIDGGGCCLPGSCRGCACTYYNVLKCPRDCRGTSEEYIYRYKFHVDA</w:t>
            </w:r>
          </w:p>
        </w:tc>
        <w:tc>
          <w:tcPr>
            <w:tcW w:w="652" w:type="pct"/>
            <w:vMerge/>
            <w:vAlign w:val="center"/>
            <w:hideMark/>
          </w:tcPr>
          <w:p w14:paraId="782AC2F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BB27B2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D1C17A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HQLTITTLGCPDGVSVVNTCGWLRCNCGDSIYCSRSADSGMWCGRCGDCTSTHTHQW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39C4BDC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</w:tr>
      <w:tr w:rsidR="008C1E03" w:rsidRPr="001D0CAA" w14:paraId="2BE9D0E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92B4F8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HQLTITTLGCPDGVSVVPTCGWLRCNCGEDLYCSRSDEQGTWCGRCGDCTSTYTHQWHVDA</w:t>
            </w:r>
          </w:p>
        </w:tc>
        <w:tc>
          <w:tcPr>
            <w:tcW w:w="652" w:type="pct"/>
            <w:vMerge/>
            <w:vAlign w:val="center"/>
            <w:hideMark/>
          </w:tcPr>
          <w:p w14:paraId="2D97998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20B56A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400B16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HQLTITTVGCPNGVTRVATCGWKRCHCGENIYCSRSDDSGTWCGRCGDCTGTYTYQWHVDA</w:t>
            </w:r>
          </w:p>
        </w:tc>
        <w:tc>
          <w:tcPr>
            <w:tcW w:w="652" w:type="pct"/>
            <w:vMerge/>
            <w:vAlign w:val="center"/>
            <w:hideMark/>
          </w:tcPr>
          <w:p w14:paraId="69A24A5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27514FC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8083D7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LTITTVGCPNGVPRVTTCGWKRCHCGENIYCSRSDDSGTWCGRCGDCTGTYTYQWHVDA</w:t>
            </w:r>
          </w:p>
        </w:tc>
        <w:tc>
          <w:tcPr>
            <w:tcW w:w="652" w:type="pct"/>
            <w:vMerge/>
            <w:vAlign w:val="center"/>
            <w:hideMark/>
          </w:tcPr>
          <w:p w14:paraId="4F2A5D7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E9D9BB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56EC7E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VHQLTITTLGCPDGVSVVNTCGWNRCNCGDTTFCSRSDDSGTWCGRCGDCSSTHTHQWHVDA</w:t>
            </w:r>
          </w:p>
        </w:tc>
        <w:tc>
          <w:tcPr>
            <w:tcW w:w="652" w:type="pct"/>
            <w:vMerge/>
            <w:vAlign w:val="center"/>
            <w:hideMark/>
          </w:tcPr>
          <w:p w14:paraId="35F6F83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4BF45EA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F6BA2B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LTITTLGCPDGVSVVNTCGWKRCNCGDSIYCSRSADDDGWCGRCGDCTSTHTHQWHVDA</w:t>
            </w:r>
          </w:p>
        </w:tc>
        <w:tc>
          <w:tcPr>
            <w:tcW w:w="652" w:type="pct"/>
            <w:vMerge/>
            <w:vAlign w:val="center"/>
            <w:hideMark/>
          </w:tcPr>
          <w:p w14:paraId="3F4EC55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24DA325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8E14A7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LTITTVGCPNGVTRVATCGWKRCHCSENIYCSRSDDSGTWCGRCGDCTNTYTFQWHVDA</w:t>
            </w:r>
          </w:p>
        </w:tc>
        <w:tc>
          <w:tcPr>
            <w:tcW w:w="652" w:type="pct"/>
            <w:vMerge/>
            <w:vAlign w:val="center"/>
            <w:hideMark/>
          </w:tcPr>
          <w:p w14:paraId="75F3CBB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0C06951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1C958B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TIAKCPDGYTYSGDCGICDDCGGRTSRAYDCAGDTSLYMCGRRSPTLLTYQFHVDV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045D580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8C1E03" w:rsidRPr="001D0CAA" w14:paraId="3947BD4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392E5C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TPETIAKCPDGYTYSGDCGICDDCGGRTSRAYDCAGDTSLYMCGRRSPTLLTYQFHVDV</w:t>
            </w:r>
          </w:p>
        </w:tc>
        <w:tc>
          <w:tcPr>
            <w:tcW w:w="652" w:type="pct"/>
            <w:vMerge/>
            <w:vAlign w:val="center"/>
            <w:hideMark/>
          </w:tcPr>
          <w:p w14:paraId="6584F8C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C1E98F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03563B4" w14:textId="77777777" w:rsidR="008C1E03" w:rsidRPr="008578DD" w:rsidRDefault="008C1E03" w:rsidP="005D6C5D">
            <w:pPr>
              <w:ind w:firstLine="0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TVHQQTKKQTERSCPDGYTYINDCIGASGAVSRYDCWRFRRMNGVCIDGTYSTTADTYTYEFHVDA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6B3E9D1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</w:tr>
      <w:tr w:rsidR="008C1E03" w:rsidRPr="001D0CAA" w14:paraId="489AB1B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CDEE205" w14:textId="77777777" w:rsidR="008C1E03" w:rsidRPr="008578DD" w:rsidRDefault="008C1E03" w:rsidP="005D6C5D">
            <w:pPr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QTKKQTERSCPDGYTYIVDCIGATGAVSRYDCWRFRRMNGVCIDGTYSTTADTYTYEFHVDA</w:t>
            </w:r>
          </w:p>
        </w:tc>
        <w:tc>
          <w:tcPr>
            <w:tcW w:w="652" w:type="pct"/>
            <w:vMerge/>
            <w:vAlign w:val="center"/>
            <w:hideMark/>
          </w:tcPr>
          <w:p w14:paraId="2D91ACB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422559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1A12BF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TRKSCPGGCRDTDGHDYDHWSCAGSDCCCFGTDGGCGRWGIYCSHSYTYTYEYHVET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4F1FDB0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8C1E03" w:rsidRPr="001D0CAA" w14:paraId="07EF408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43B391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RKSCPGGCRDTDGHDYDHWSCAGSDCCCFGTDGGCGRWGVYCSHSYTYTYEYHVDT</w:t>
            </w:r>
          </w:p>
        </w:tc>
        <w:tc>
          <w:tcPr>
            <w:tcW w:w="652" w:type="pct"/>
            <w:vMerge/>
            <w:vAlign w:val="center"/>
            <w:hideMark/>
          </w:tcPr>
          <w:p w14:paraId="6F0AAF2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5C1BDD5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08BDD4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RKSCPGGCRDTDGHDYDHWSCAGSDCCCFGTDGGCGRWGIYCSHSYTYTYEYHVDT</w:t>
            </w:r>
          </w:p>
        </w:tc>
        <w:tc>
          <w:tcPr>
            <w:tcW w:w="652" w:type="pct"/>
            <w:vMerge/>
            <w:vAlign w:val="center"/>
            <w:hideMark/>
          </w:tcPr>
          <w:p w14:paraId="10B3C86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1A863A3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406B08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CTVQQKTHQVCPDGFNWGYGCAAGSSRFCTRHDWCCYDERADSHTYGFCTGNRVTNTYEFHAD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14:paraId="7FAFE8E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347E09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</w:tr>
      <w:tr w:rsidR="008C1E03" w:rsidRPr="001D0CAA" w14:paraId="3E94AAF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A74EDA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QQKTHQDCPDGFNWGYGCAAGSSLHCARHDWCCYDDRVGRDTYGFCTGNRATTTYEFHVDA</w:t>
            </w:r>
          </w:p>
        </w:tc>
        <w:tc>
          <w:tcPr>
            <w:tcW w:w="652" w:type="pct"/>
            <w:vMerge/>
            <w:vAlign w:val="center"/>
            <w:hideMark/>
          </w:tcPr>
          <w:p w14:paraId="62CF1CE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C1E03" w:rsidRPr="001D0CAA" w14:paraId="7C8811D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86F0EBB" w14:textId="77777777" w:rsidR="008C1E03" w:rsidRPr="008578DD" w:rsidRDefault="008C1E03" w:rsidP="005D6C5D">
            <w:pPr>
              <w:ind w:firstLine="0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TDQKRSSCPDGYSDCLVCGADRDGCSSGGCRGCWTNAYYSSRTYYNTDEFHYKPNEFHVDM</w:t>
            </w:r>
          </w:p>
        </w:tc>
        <w:tc>
          <w:tcPr>
            <w:tcW w:w="652" w:type="pct"/>
            <w:noWrap/>
            <w:vAlign w:val="center"/>
            <w:hideMark/>
          </w:tcPr>
          <w:p w14:paraId="07950FB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0F994E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B21D18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SVYQKTTKRFTCHDPSGGTWERADGATSCPGTHCCSYGRDGIWHGYDRRRTYTEVFTYELDVEE</w:t>
            </w:r>
          </w:p>
        </w:tc>
        <w:tc>
          <w:tcPr>
            <w:tcW w:w="652" w:type="pct"/>
            <w:noWrap/>
            <w:vAlign w:val="center"/>
            <w:hideMark/>
          </w:tcPr>
          <w:p w14:paraId="2B6F1EB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3D0FF6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1D1BCD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CTVYQKTETKKSCPDGYRFFQECRGTGTGCPGDDCVCYDGRGGFRWRNGCTTYTYTYRHNLHVET</w:t>
            </w:r>
          </w:p>
        </w:tc>
        <w:tc>
          <w:tcPr>
            <w:tcW w:w="652" w:type="pct"/>
            <w:noWrap/>
            <w:vAlign w:val="center"/>
            <w:hideMark/>
          </w:tcPr>
          <w:p w14:paraId="4645EE3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C0D041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3E33EE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ETKIMRICPDDERRRWGCSDDSEGCSDSDCHIYDGDGSVGCCDGYLNSREIYKYAFHIDA</w:t>
            </w:r>
          </w:p>
        </w:tc>
        <w:tc>
          <w:tcPr>
            <w:tcW w:w="652" w:type="pct"/>
            <w:noWrap/>
            <w:vAlign w:val="center"/>
            <w:hideMark/>
          </w:tcPr>
          <w:p w14:paraId="3FF1030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3676BE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A62F88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VAVHQKTTERYSCPDGYSSCSSCRANDLDCRGVDCVNDRVCRGDGGFFSSRGYIVTYNYDFRVDA</w:t>
            </w:r>
          </w:p>
        </w:tc>
        <w:tc>
          <w:tcPr>
            <w:tcW w:w="652" w:type="pct"/>
            <w:noWrap/>
            <w:vAlign w:val="center"/>
            <w:hideMark/>
          </w:tcPr>
          <w:p w14:paraId="01E5AE9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3BF9D3B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1A3A51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AVHQETKTLRTCPPGLSDSNACPVGTWASRRTGCCSCCDRFCGGYSTCTDYTDTYTYEWHVDT</w:t>
            </w:r>
          </w:p>
        </w:tc>
        <w:tc>
          <w:tcPr>
            <w:tcW w:w="652" w:type="pct"/>
            <w:noWrap/>
            <w:vAlign w:val="center"/>
            <w:hideMark/>
          </w:tcPr>
          <w:p w14:paraId="4E00120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B77221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8FFDDB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KITSPACPDGYFYEYRCLVGGGCGWGCWNAAGGRPNAAGSLDRSPIETVTYEFQVDA</w:t>
            </w:r>
          </w:p>
        </w:tc>
        <w:tc>
          <w:tcPr>
            <w:tcW w:w="652" w:type="pct"/>
            <w:noWrap/>
            <w:vAlign w:val="center"/>
            <w:hideMark/>
          </w:tcPr>
          <w:p w14:paraId="2AE983E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56C6E8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464BEE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KTTKSTCPDGYIADGGCRKAGSWCSSVDCAGYGEDGDYGGWRTSCCYFVASAYEFHVDT</w:t>
            </w:r>
          </w:p>
        </w:tc>
        <w:tc>
          <w:tcPr>
            <w:tcW w:w="652" w:type="pct"/>
            <w:noWrap/>
            <w:vAlign w:val="center"/>
            <w:hideMark/>
          </w:tcPr>
          <w:p w14:paraId="27FB796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C0A509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BDA2223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VHQQTQEKCPDGYTFTANNCVTSSVRCSGRNCCGGDSYGYYIGIGGICHYDYTYTYENYVEA</w:t>
            </w:r>
          </w:p>
        </w:tc>
        <w:tc>
          <w:tcPr>
            <w:tcW w:w="652" w:type="pct"/>
            <w:noWrap/>
            <w:vAlign w:val="center"/>
            <w:hideMark/>
          </w:tcPr>
          <w:p w14:paraId="5A5C8FE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6EEBF4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2C1798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IVHQETNKEKICRVDYVDSATCTWNCDCCRSRKSDCCAYANSRSCWNTSGTYTYT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735F37D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E2698C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02CBDD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RTITRCPDDFGNTCRCSKGTCPCGEDACCGTNQYSFWGDCRDVGRTTFIETYEWNVDD</w:t>
            </w:r>
          </w:p>
        </w:tc>
        <w:tc>
          <w:tcPr>
            <w:tcW w:w="652" w:type="pct"/>
            <w:noWrap/>
            <w:vAlign w:val="center"/>
            <w:hideMark/>
          </w:tcPr>
          <w:p w14:paraId="3F7CB48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2A19E6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9C0D0A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YQNTRSKERSCPYGTGFDPTWCDSVLPCRRDGCWTTVWGCCEGDVDGGETTPTYEFYVDA</w:t>
            </w:r>
          </w:p>
        </w:tc>
        <w:tc>
          <w:tcPr>
            <w:tcW w:w="652" w:type="pct"/>
            <w:noWrap/>
            <w:vAlign w:val="center"/>
            <w:hideMark/>
          </w:tcPr>
          <w:p w14:paraId="151285B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5BE4F1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D46506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YQKTRSDCPAGYKQVYGCSAGNCGCRGNGCCNSGSCGTWSEWGQYGCCNCHSS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5D872C6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2660A1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0EDB37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TTRKTQSCPDGYTDIDGCSWRHGCCRYDCCSDRSCSWCVDRDWSSYIVTATYELDIEA</w:t>
            </w:r>
          </w:p>
        </w:tc>
        <w:tc>
          <w:tcPr>
            <w:tcW w:w="652" w:type="pct"/>
            <w:noWrap/>
            <w:vAlign w:val="center"/>
            <w:hideMark/>
          </w:tcPr>
          <w:p w14:paraId="0A0AFBA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B41BF4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F9D0F6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ETKHTRSCPDGYTDRVGCPYLWTSCARGDCWRIDRGATANPAATTYTYTDTYDWHIET</w:t>
            </w:r>
          </w:p>
        </w:tc>
        <w:tc>
          <w:tcPr>
            <w:tcW w:w="652" w:type="pct"/>
            <w:noWrap/>
            <w:vAlign w:val="center"/>
            <w:hideMark/>
          </w:tcPr>
          <w:p w14:paraId="4765E65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D2F80A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45367A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ITAHQKTNKIPHCRDGYDYGGGCCVSSGVYGESCRSSGGSDCDQWVGCESVTYTETYEWHVDA</w:t>
            </w:r>
          </w:p>
        </w:tc>
        <w:tc>
          <w:tcPr>
            <w:tcW w:w="652" w:type="pct"/>
            <w:noWrap/>
            <w:vAlign w:val="center"/>
            <w:hideMark/>
          </w:tcPr>
          <w:p w14:paraId="5EBB296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AF5CD1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267374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SVLQKTRHTCPDGYEYDTACGHGRCCCVGSSCRRNHTYGDYRRWGLYNSYSPAYTYEFHVDT</w:t>
            </w:r>
          </w:p>
        </w:tc>
        <w:tc>
          <w:tcPr>
            <w:tcW w:w="652" w:type="pct"/>
            <w:noWrap/>
            <w:vAlign w:val="center"/>
            <w:hideMark/>
          </w:tcPr>
          <w:p w14:paraId="3CC1340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09806D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2C95E9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AVHQQTERSCPPDTTEHDCCGCGGRGCAWSGCYRKGYGTGCRVCTSIQARDYIYTYKLHIDT</w:t>
            </w:r>
          </w:p>
        </w:tc>
        <w:tc>
          <w:tcPr>
            <w:tcW w:w="652" w:type="pct"/>
            <w:noWrap/>
            <w:vAlign w:val="center"/>
            <w:hideMark/>
          </w:tcPr>
          <w:p w14:paraId="223FB1E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E187CD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34A3FF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lastRenderedPageBreak/>
              <w:t>TTVHQNTIRSCPDGTDYAYGCRLGAWGCAGVGCCRGGAVGAWGCYGGDTFNTDSYTYEFYVDA</w:t>
            </w:r>
          </w:p>
        </w:tc>
        <w:tc>
          <w:tcPr>
            <w:tcW w:w="652" w:type="pct"/>
            <w:noWrap/>
            <w:vAlign w:val="center"/>
            <w:hideMark/>
          </w:tcPr>
          <w:p w14:paraId="3285B25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98706A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C7A22E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YQRTEARKSCPDGYNDVEARAHRSECSPNDCLRDGLGVASGCAWYRAYILIETYEFYVEA</w:t>
            </w:r>
          </w:p>
        </w:tc>
        <w:tc>
          <w:tcPr>
            <w:tcW w:w="652" w:type="pct"/>
            <w:noWrap/>
            <w:vAlign w:val="center"/>
            <w:hideMark/>
          </w:tcPr>
          <w:p w14:paraId="1499560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F40A5D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C178EB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KTRKLPSCREGTFYHAVCGGVVRCQVVDCDADGGCCYNAIGQYFGVSYSYKYEWFVEA</w:t>
            </w:r>
          </w:p>
        </w:tc>
        <w:tc>
          <w:tcPr>
            <w:tcW w:w="652" w:type="pct"/>
            <w:noWrap/>
            <w:vAlign w:val="center"/>
            <w:hideMark/>
          </w:tcPr>
          <w:p w14:paraId="1ECAA5A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F31084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E281F1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KTNKKQSCPDGYSDDDGRPDHWSCMDVDCWRPARGGWGSNCEHTNYIYTYTYEYHVDA</w:t>
            </w:r>
          </w:p>
        </w:tc>
        <w:tc>
          <w:tcPr>
            <w:tcW w:w="652" w:type="pct"/>
            <w:noWrap/>
            <w:vAlign w:val="center"/>
            <w:hideMark/>
          </w:tcPr>
          <w:p w14:paraId="743CE52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924DE2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7175B4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IVHQKTKREERCPAGYSISACRDGIGCGATDCCADGATDYAWGWECKSRIYGDS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56161B5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BA3F2E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66B8BC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TVQRTHKTTSCPDGYHFIEPCHSGLCWREGACNGDGICANGLGRCRTVSETSTYEFYVDA</w:t>
            </w:r>
          </w:p>
        </w:tc>
        <w:tc>
          <w:tcPr>
            <w:tcW w:w="652" w:type="pct"/>
            <w:noWrap/>
            <w:vAlign w:val="center"/>
            <w:hideMark/>
          </w:tcPr>
          <w:p w14:paraId="66DE5D0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2C35F1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BA9FFC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RAQSKSCPDYCSCIFSYCSGADGCSSYGYCGHGGDEGDGFNGGGSRVSYTYEFYVDS</w:t>
            </w:r>
          </w:p>
        </w:tc>
        <w:tc>
          <w:tcPr>
            <w:tcW w:w="652" w:type="pct"/>
            <w:noWrap/>
            <w:vAlign w:val="center"/>
            <w:hideMark/>
          </w:tcPr>
          <w:p w14:paraId="23C54A6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9E1EB5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C23550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QTRTRCPDDYSYRSRGWIGSDCGGHGCWSDRDARRYDVYGNCNRVGEIN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728315A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FCFE6B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B0EAD2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RTKKKLVLSVMILMIVVTILILCRVEECCKNGVVNAYGICEYAGGSATY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5D1528E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6AB5B5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5D1B89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TITSCPDGYVYSYDCGICDDCGGRTSRAYDCAGDTSLYMCGRRSPSSAYQFHVDR</w:t>
            </w:r>
          </w:p>
        </w:tc>
        <w:tc>
          <w:tcPr>
            <w:tcW w:w="652" w:type="pct"/>
            <w:noWrap/>
            <w:vAlign w:val="center"/>
            <w:hideMark/>
          </w:tcPr>
          <w:p w14:paraId="49A26938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675DE1A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6DB015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RTIKSGCPPGYKSGVDCSPGSECKWGCYAVDGRRYGGYGADSGVGSTYTHEFYVD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noWrap/>
            <w:vAlign w:val="center"/>
            <w:hideMark/>
          </w:tcPr>
          <w:p w14:paraId="3ACEB15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9AEEEF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2D6453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RTKKTCPLGYDLNDRCDHFNTCRVEECCKNGVVNAYGICEYAGGSATY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412A2A8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5DF79A2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713273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QRPICPDDYTALNGWGCGEYRCCPKSGACCCSGGGVHLLQSCSLETKYEFYVSA</w:t>
            </w:r>
          </w:p>
        </w:tc>
        <w:tc>
          <w:tcPr>
            <w:tcW w:w="652" w:type="pct"/>
            <w:noWrap/>
            <w:vAlign w:val="center"/>
            <w:hideMark/>
          </w:tcPr>
          <w:p w14:paraId="54D54C5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E66DDD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949FA4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LTVLQVTDRRASCPAGCQDECGSSENCYCFRYGIWCHGRYSSGNSGTYSSNGYSSTWYADA</w:t>
            </w:r>
          </w:p>
        </w:tc>
        <w:tc>
          <w:tcPr>
            <w:tcW w:w="652" w:type="pct"/>
            <w:noWrap/>
            <w:vAlign w:val="center"/>
            <w:hideMark/>
          </w:tcPr>
          <w:p w14:paraId="6612E84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C001DD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B5A45D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HEAHKRCPEDYSDRDHCSCWAGCGDDDCWRVVAGWRCSNYRYIGASYTHTYDFYADT</w:t>
            </w:r>
          </w:p>
        </w:tc>
        <w:tc>
          <w:tcPr>
            <w:tcW w:w="652" w:type="pct"/>
            <w:noWrap/>
            <w:vAlign w:val="center"/>
            <w:hideMark/>
          </w:tcPr>
          <w:p w14:paraId="6136524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9ECC55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B8611C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KTKKSCPLGYAINDRCDDLKTCGPDECCLNGVVNAYGICEYEGESATH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5164FA8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87D782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B5B9DC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LVYQKTKKSCPEGYEGAPDCGAFDYCRVDDCCCRSGYGSCRRDSCRSGIRTSTYEFYVDT</w:t>
            </w:r>
          </w:p>
        </w:tc>
        <w:tc>
          <w:tcPr>
            <w:tcW w:w="652" w:type="pct"/>
            <w:noWrap/>
            <w:vAlign w:val="center"/>
            <w:hideMark/>
          </w:tcPr>
          <w:p w14:paraId="04C1C3B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51F5F4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078417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HTRNRCPDDYRDCGHCCCQYGCHAVGCWRRQGGGFERCGEVDSQSPTYM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4075753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4ED10B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F980B6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LQYTHKTCPDGYEFGKNCPDGHGCSGSDCWRCDSRSAWWCTNYSWTDSIHAYELYVDA</w:t>
            </w:r>
          </w:p>
        </w:tc>
        <w:tc>
          <w:tcPr>
            <w:tcW w:w="652" w:type="pct"/>
            <w:noWrap/>
            <w:vAlign w:val="center"/>
            <w:hideMark/>
          </w:tcPr>
          <w:p w14:paraId="16F94C3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570A52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5A68A8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EKSCKGGTDCGAGCCADGDPCSSGRCRAWSSTLRDYFYYPTSNYTYICDFHIDA</w:t>
            </w:r>
          </w:p>
        </w:tc>
        <w:tc>
          <w:tcPr>
            <w:tcW w:w="652" w:type="pct"/>
            <w:noWrap/>
            <w:vAlign w:val="center"/>
            <w:hideMark/>
          </w:tcPr>
          <w:p w14:paraId="211C4AD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868FED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D7C8AB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IVFQKTTKSCPGVSAEGGVCCSGTACTVPECWWFHQGHYSIPGGCTAATYTHTYESHVDA</w:t>
            </w:r>
          </w:p>
        </w:tc>
        <w:tc>
          <w:tcPr>
            <w:tcW w:w="652" w:type="pct"/>
            <w:noWrap/>
            <w:vAlign w:val="center"/>
            <w:hideMark/>
          </w:tcPr>
          <w:p w14:paraId="0DE2FF4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D63A82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F0678F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NQEKHCPDGYDYCRVTEDGYCCSAWTCMHWRCAPGHKEYSVVSTTY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465A9DC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716222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337616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VTTHQKSRKICPDGCIYACSCREEWRCTVFDCVRPRDVPNGRNACVSTCPSTSIYEFRVDA</w:t>
            </w:r>
          </w:p>
        </w:tc>
        <w:tc>
          <w:tcPr>
            <w:tcW w:w="652" w:type="pct"/>
            <w:noWrap/>
            <w:vAlign w:val="center"/>
            <w:hideMark/>
          </w:tcPr>
          <w:p w14:paraId="4EA04F7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3653D9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72A529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TVYQETKRKCPDGYRVGTDCTPGKGCDYACHSRLGVRWGGDGRDGGRGYIVSYELHIDA</w:t>
            </w:r>
          </w:p>
        </w:tc>
        <w:tc>
          <w:tcPr>
            <w:tcW w:w="652" w:type="pct"/>
            <w:noWrap/>
            <w:vAlign w:val="center"/>
            <w:hideMark/>
          </w:tcPr>
          <w:p w14:paraId="1DB066D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10876C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DF87F4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KTQKPTDGYSCGITCRKRCDCSFVGYCACSESVSGDCTCYPRDSIPYRHEWYVDA</w:t>
            </w:r>
          </w:p>
        </w:tc>
        <w:tc>
          <w:tcPr>
            <w:tcW w:w="652" w:type="pct"/>
            <w:noWrap/>
            <w:vAlign w:val="center"/>
            <w:hideMark/>
          </w:tcPr>
          <w:p w14:paraId="3137B431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79B3458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CC13B8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IFQKTRRNCPPSSTSDGDCRGGWTCRGGDCSRWRGYYSSGNNYCCYDYTDTYEFYVDQ</w:t>
            </w:r>
          </w:p>
        </w:tc>
        <w:tc>
          <w:tcPr>
            <w:tcW w:w="652" w:type="pct"/>
            <w:noWrap/>
            <w:vAlign w:val="center"/>
            <w:hideMark/>
          </w:tcPr>
          <w:p w14:paraId="1C15B3B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B59F5D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833B96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RQKTAKSCPWGYDNGHGCNCGNDVFACSECLRSGTCSRYGRYEAYSYIVTYEFSVDA</w:t>
            </w:r>
          </w:p>
        </w:tc>
        <w:tc>
          <w:tcPr>
            <w:tcW w:w="652" w:type="pct"/>
            <w:noWrap/>
            <w:vAlign w:val="center"/>
            <w:hideMark/>
          </w:tcPr>
          <w:p w14:paraId="235DAA46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A8C720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5389AE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KTRQSCPDDYPVKCERGCGRERCGNCGWACNGPVGSPTCSYCRPYIYTYEFYVDA</w:t>
            </w:r>
          </w:p>
        </w:tc>
        <w:tc>
          <w:tcPr>
            <w:tcW w:w="652" w:type="pct"/>
            <w:noWrap/>
            <w:vAlign w:val="center"/>
            <w:hideMark/>
          </w:tcPr>
          <w:p w14:paraId="079BAEC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FAF46BD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8FFC57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YQKTKETCPDGYIWAERCPGGWTSCRNACWLEGGDSAGAYDEVTSTVHRYEFYVDT</w:t>
            </w:r>
          </w:p>
        </w:tc>
        <w:tc>
          <w:tcPr>
            <w:tcW w:w="652" w:type="pct"/>
            <w:noWrap/>
            <w:vAlign w:val="center"/>
            <w:hideMark/>
          </w:tcPr>
          <w:p w14:paraId="0748674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E4B952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239BE1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YQKTEEKNTCPDGHTWRHGYRCTGWSYGCFRGAGNDCSDFGGDRITTYGYEWYVEN</w:t>
            </w:r>
          </w:p>
        </w:tc>
        <w:tc>
          <w:tcPr>
            <w:tcW w:w="652" w:type="pct"/>
            <w:noWrap/>
            <w:vAlign w:val="center"/>
            <w:hideMark/>
          </w:tcPr>
          <w:p w14:paraId="7C3E54E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CE016F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4A6FB4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RTIRTCPDGYGYQDACGRWGGCVGRACCSSGGSGCCDGSCGTMYIDNYDLYVDA</w:t>
            </w:r>
          </w:p>
        </w:tc>
        <w:tc>
          <w:tcPr>
            <w:tcW w:w="652" w:type="pct"/>
            <w:noWrap/>
            <w:vAlign w:val="center"/>
            <w:hideMark/>
          </w:tcPr>
          <w:p w14:paraId="0502861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148014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BDF164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IVVQRTYERRTCPDTFTYKDGCRRGGTLLNSRSGCYNVYCNYHDAEVTYAHRWYVDA</w:t>
            </w:r>
          </w:p>
        </w:tc>
        <w:tc>
          <w:tcPr>
            <w:tcW w:w="652" w:type="pct"/>
            <w:noWrap/>
            <w:vAlign w:val="center"/>
            <w:hideMark/>
          </w:tcPr>
          <w:p w14:paraId="4866228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3F5223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2666913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VTVQQQTKLEYSCPNGYSSDAGCLAAWRCGDYDCCRENAFRPCTGSIPTSNYEWHLEA</w:t>
            </w:r>
          </w:p>
        </w:tc>
        <w:tc>
          <w:tcPr>
            <w:tcW w:w="652" w:type="pct"/>
            <w:noWrap/>
            <w:vAlign w:val="center"/>
            <w:hideMark/>
          </w:tcPr>
          <w:p w14:paraId="7DD9B4A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A3DFDE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E2EA26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ETIRTCPDGGTYARDCGRECAICGHCGCCQNAYRRNWETCNTYTESINFHIDA</w:t>
            </w:r>
          </w:p>
        </w:tc>
        <w:tc>
          <w:tcPr>
            <w:tcW w:w="652" w:type="pct"/>
            <w:noWrap/>
            <w:vAlign w:val="center"/>
            <w:hideMark/>
          </w:tcPr>
          <w:p w14:paraId="2E180329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B86E7C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742881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VQRSLKKPSCPSGYTLWGDCEGDDGGEGGVCRCWRPHSTVATPTYASTFQWHVDA</w:t>
            </w:r>
          </w:p>
        </w:tc>
        <w:tc>
          <w:tcPr>
            <w:tcW w:w="652" w:type="pct"/>
            <w:noWrap/>
            <w:vAlign w:val="center"/>
            <w:hideMark/>
          </w:tcPr>
          <w:p w14:paraId="7E6BE04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0FE0A4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17729F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KTNTERSCPEWVQTSRTCIYRSRCGQYVCWSLGEDDCGVTCTDTT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6392C78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092F182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CDCCCA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ITVHQETIRTCPDAWRSSATCRGAYGEAYECCPSGSSMWTSCVGCTTATFSYNLYVEA</w:t>
            </w:r>
          </w:p>
        </w:tc>
        <w:tc>
          <w:tcPr>
            <w:tcW w:w="652" w:type="pct"/>
            <w:noWrap/>
            <w:vAlign w:val="center"/>
            <w:hideMark/>
          </w:tcPr>
          <w:p w14:paraId="3DA54AB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C8234D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EBF792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SAKRTCPDGWRPGSECGWEDRCCGEFCSRCDWHGGWRAYMETQTYEFNVDS</w:t>
            </w:r>
          </w:p>
        </w:tc>
        <w:tc>
          <w:tcPr>
            <w:tcW w:w="652" w:type="pct"/>
            <w:noWrap/>
            <w:vAlign w:val="center"/>
            <w:hideMark/>
          </w:tcPr>
          <w:p w14:paraId="42986C5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9C9B778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A318B52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HQQTNKRRQNCPDGYKYNGFCTPDGGCSRVSSWGWDRSCISPTYTYTYEWYVEA</w:t>
            </w:r>
          </w:p>
        </w:tc>
        <w:tc>
          <w:tcPr>
            <w:tcW w:w="652" w:type="pct"/>
            <w:noWrap/>
            <w:vAlign w:val="center"/>
            <w:hideMark/>
          </w:tcPr>
          <w:p w14:paraId="39BAAE9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3A48762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A9048C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YQSTRKTSRNCPDGGSPSVQCLDDTWACRIVDCYDDGTYGTYRFTNTYDWYVDA</w:t>
            </w:r>
          </w:p>
        </w:tc>
        <w:tc>
          <w:tcPr>
            <w:tcW w:w="652" w:type="pct"/>
            <w:noWrap/>
            <w:vAlign w:val="center"/>
            <w:hideMark/>
          </w:tcPr>
          <w:p w14:paraId="6C45512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001B13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8EA912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STVFQHTKTTCSCPDNWETSGDCAGSSGDCSDCTCWRLGYGRTSSIATFNYEWYVEA</w:t>
            </w:r>
          </w:p>
        </w:tc>
        <w:tc>
          <w:tcPr>
            <w:tcW w:w="652" w:type="pct"/>
            <w:noWrap/>
            <w:vAlign w:val="center"/>
            <w:hideMark/>
          </w:tcPr>
          <w:p w14:paraId="29CFB28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1A4B5D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BF7D388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ESHRSCPGDRPVDCGDDYGTLGCCPFHVGCGTWRCIEHIYTYTYQFHVDA</w:t>
            </w:r>
          </w:p>
        </w:tc>
        <w:tc>
          <w:tcPr>
            <w:tcW w:w="652" w:type="pct"/>
            <w:noWrap/>
            <w:vAlign w:val="center"/>
            <w:hideMark/>
          </w:tcPr>
          <w:p w14:paraId="6D7AF8B9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81D79E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6E0AA7C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YQSTRKTSRNCPDGGSPSVQCLDDTWACRIVDCYATVLMVPIVLPTLYDWYVDA</w:t>
            </w:r>
          </w:p>
        </w:tc>
        <w:tc>
          <w:tcPr>
            <w:tcW w:w="652" w:type="pct"/>
            <w:noWrap/>
            <w:vAlign w:val="center"/>
            <w:hideMark/>
          </w:tcPr>
          <w:p w14:paraId="33F9256C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312FD59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DDB3CD6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YTHRSCPVGYDGGGNCGRYVDTCWGSDCCRYRRGIDYSCSSYSSSYEFYFEA</w:t>
            </w:r>
          </w:p>
        </w:tc>
        <w:tc>
          <w:tcPr>
            <w:tcW w:w="652" w:type="pct"/>
            <w:noWrap/>
            <w:vAlign w:val="center"/>
            <w:hideMark/>
          </w:tcPr>
          <w:p w14:paraId="7EB9990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5025B793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320EEA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SVHQETKRSCPDGYRRGLECSAEWRCRYYDCVECSYGLCGHITRYIESYAWHVDT</w:t>
            </w:r>
          </w:p>
        </w:tc>
        <w:tc>
          <w:tcPr>
            <w:tcW w:w="652" w:type="pct"/>
            <w:noWrap/>
            <w:vAlign w:val="center"/>
            <w:hideMark/>
          </w:tcPr>
          <w:p w14:paraId="716F268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46A8EB5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200549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HQETKKQPPNCPDGSSLLSSCFDTGGCSLYSCGREGRRRTYTYSYT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71BA556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111AA3D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6F1843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VHQKTNDHTRCPDGYYQGWHMSLRRYVCARDGYNPERYYVEATHTYTYEFHIDA</w:t>
            </w:r>
          </w:p>
        </w:tc>
        <w:tc>
          <w:tcPr>
            <w:tcW w:w="652" w:type="pct"/>
            <w:noWrap/>
            <w:vAlign w:val="center"/>
            <w:hideMark/>
          </w:tcPr>
          <w:p w14:paraId="0A699F8D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509CAF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60C2AC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lastRenderedPageBreak/>
              <w:t>TTVHQQTNTKNCPTWCGFAHSCILRYEACSDCDCSGGAGDYAAPGLYHT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5BD0D1B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49D0C19E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3BB769D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IAVHQETKRSCPGGYIARCAGTYGCSAVPGCCDFSGDCLWRADSLTLTYELHVDT</w:t>
            </w:r>
          </w:p>
        </w:tc>
        <w:tc>
          <w:tcPr>
            <w:tcW w:w="652" w:type="pct"/>
            <w:noWrap/>
            <w:vAlign w:val="center"/>
            <w:hideMark/>
          </w:tcPr>
          <w:p w14:paraId="19C230A4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FD5EB7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8A0B385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VHQKNNRKKKLVRMVVNLVSSVSTPVKFCRISECYEDHPTTIYTYT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7813EF72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0EA884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CB7023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VHQTTNRKKTCPDNYREVDGCDPYDCCLTTWCTNSYCTRYIYEDSYEFYVT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652" w:type="pct"/>
            <w:noWrap/>
            <w:vAlign w:val="center"/>
            <w:hideMark/>
          </w:tcPr>
          <w:p w14:paraId="53DD6EA5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44DA844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07B11E9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TVHQKTTEKKTCPDGGEPSVICLDASEVCRISECYEDHPTTIYTYTYEFHVDA</w:t>
            </w:r>
          </w:p>
        </w:tc>
        <w:tc>
          <w:tcPr>
            <w:tcW w:w="652" w:type="pct"/>
            <w:noWrap/>
            <w:vAlign w:val="center"/>
            <w:hideMark/>
          </w:tcPr>
          <w:p w14:paraId="3C6B1D3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A89B85F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623D2340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KRSCPAYDSSGCGCVYYSPWNACICDKPGGPCDGVNPITSYEFNVDA</w:t>
            </w:r>
          </w:p>
        </w:tc>
        <w:tc>
          <w:tcPr>
            <w:tcW w:w="652" w:type="pct"/>
            <w:noWrap/>
            <w:vAlign w:val="center"/>
            <w:hideMark/>
          </w:tcPr>
          <w:p w14:paraId="5E7E337A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D542A91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0072E15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VYQKTSESQRTCPSWCSLYMCGGYLACSACGCAENGRYGNGITYTYEWHVDA</w:t>
            </w:r>
          </w:p>
        </w:tc>
        <w:tc>
          <w:tcPr>
            <w:tcW w:w="652" w:type="pct"/>
            <w:noWrap/>
            <w:vAlign w:val="center"/>
            <w:hideMark/>
          </w:tcPr>
          <w:p w14:paraId="523A9ADE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3C8C85E0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10F1BB8B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KTTKTCPDGYVYNDPCDCWGRRNYDCCCEGGREFYTFVYSHEFNVHS</w:t>
            </w:r>
          </w:p>
        </w:tc>
        <w:tc>
          <w:tcPr>
            <w:tcW w:w="652" w:type="pct"/>
            <w:noWrap/>
            <w:vAlign w:val="center"/>
            <w:hideMark/>
          </w:tcPr>
          <w:p w14:paraId="24B4862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8B266F7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75F8C32E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SVLQSTKKQKSCPDGLSYRAWDDFCCPNVGRCLPPINTYTYTHAFHIEA</w:t>
            </w:r>
          </w:p>
        </w:tc>
        <w:tc>
          <w:tcPr>
            <w:tcW w:w="652" w:type="pct"/>
            <w:noWrap/>
            <w:vAlign w:val="center"/>
            <w:hideMark/>
          </w:tcPr>
          <w:p w14:paraId="6364AFA0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73AF366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5F24E367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TLYQNTRKKGGCPEGTTYLGGSSETYRCGLEGRMRTYSYTYSYEWYVDA</w:t>
            </w:r>
          </w:p>
        </w:tc>
        <w:tc>
          <w:tcPr>
            <w:tcW w:w="652" w:type="pct"/>
            <w:noWrap/>
            <w:vAlign w:val="center"/>
            <w:hideMark/>
          </w:tcPr>
          <w:p w14:paraId="2534BFC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B3DA63C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3C7BF5A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SVLQSTKKQKTCPDGLSYRSWDGFCCPKVGRCLPTIDAYINQFHIEA</w:t>
            </w:r>
          </w:p>
        </w:tc>
        <w:tc>
          <w:tcPr>
            <w:tcW w:w="652" w:type="pct"/>
            <w:noWrap/>
            <w:vAlign w:val="center"/>
            <w:hideMark/>
          </w:tcPr>
          <w:p w14:paraId="4104ABBF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5DDFA8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371F428F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SVLQSTKEQKTCPDGLSYRSWDGFCCPKYGRCLAATSTYTTEFYIEA</w:t>
            </w:r>
          </w:p>
        </w:tc>
        <w:tc>
          <w:tcPr>
            <w:tcW w:w="652" w:type="pct"/>
            <w:noWrap/>
            <w:vAlign w:val="center"/>
            <w:hideMark/>
          </w:tcPr>
          <w:p w14:paraId="45493E0B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6D713A29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4FE0A7F1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AVYQKTNEQSSCPDGWRDTGTHCEDYGSWGYRDYTFTYTYEFHVHN</w:t>
            </w:r>
          </w:p>
        </w:tc>
        <w:tc>
          <w:tcPr>
            <w:tcW w:w="652" w:type="pct"/>
            <w:noWrap/>
            <w:vAlign w:val="center"/>
            <w:hideMark/>
          </w:tcPr>
          <w:p w14:paraId="7897AA67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  <w:tr w:rsidR="008C1E03" w:rsidRPr="001D0CAA" w14:paraId="28796C96" w14:textId="77777777" w:rsidTr="005D6C5D">
        <w:trPr>
          <w:trHeight w:val="285"/>
        </w:trPr>
        <w:tc>
          <w:tcPr>
            <w:tcW w:w="4348" w:type="pct"/>
            <w:noWrap/>
            <w:vAlign w:val="center"/>
            <w:hideMark/>
          </w:tcPr>
          <w:p w14:paraId="2BD123C4" w14:textId="77777777" w:rsidR="008C1E03" w:rsidRPr="008578DD" w:rsidRDefault="008C1E03" w:rsidP="005D6C5D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578D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VHQTTRPNTDSCPSGYSTTLHCCCGSWKCDWCDPTTYKYELYVNA</w:t>
            </w:r>
          </w:p>
        </w:tc>
        <w:tc>
          <w:tcPr>
            <w:tcW w:w="652" w:type="pct"/>
            <w:noWrap/>
            <w:vAlign w:val="center"/>
            <w:hideMark/>
          </w:tcPr>
          <w:p w14:paraId="1155ED33" w14:textId="77777777" w:rsidR="008C1E03" w:rsidRPr="00347E09" w:rsidRDefault="008C1E03" w:rsidP="005D6C5D">
            <w:pPr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one</w:t>
            </w:r>
          </w:p>
        </w:tc>
      </w:tr>
    </w:tbl>
    <w:p w14:paraId="55476CAA" w14:textId="77777777" w:rsidR="00384FAB" w:rsidRPr="008C1E03" w:rsidRDefault="00384FAB" w:rsidP="008C1E03"/>
    <w:sectPr w:rsidR="00384FAB" w:rsidRPr="008C1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206E10"/>
    <w:rsid w:val="00384FAB"/>
    <w:rsid w:val="00681C1F"/>
    <w:rsid w:val="008B3112"/>
    <w:rsid w:val="008C1E03"/>
    <w:rsid w:val="00963549"/>
    <w:rsid w:val="00A15BF8"/>
    <w:rsid w:val="00B2318D"/>
    <w:rsid w:val="00C025B3"/>
    <w:rsid w:val="00C14E6F"/>
    <w:rsid w:val="00F4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1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4</cp:revision>
  <dcterms:created xsi:type="dcterms:W3CDTF">2020-07-02T18:42:00Z</dcterms:created>
  <dcterms:modified xsi:type="dcterms:W3CDTF">2020-07-17T08:00:00Z</dcterms:modified>
</cp:coreProperties>
</file>